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Additional file 4.</w:t>
      </w:r>
    </w:p>
    <w:tbl>
      <w:tblPr>
        <w:tblW w:w="10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356"/>
        <w:gridCol w:w="1356"/>
        <w:gridCol w:w="1356"/>
        <w:gridCol w:w="1356"/>
        <w:gridCol w:w="1476"/>
        <w:gridCol w:w="1476"/>
        <w:gridCol w:w="1356"/>
      </w:tblGrid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K-group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K-group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K-group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K-group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K-group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K-group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K-group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47376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915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5894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1839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390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60709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0209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5368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44269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0558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4812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9437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6665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29625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22341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6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0127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3547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4298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23670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218650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686268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ton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t xml:space="preserve">Fixation indices and number of singleton populations obtained from the spatial analyses of molecular variance (SAMOVA) of sugar maple’s chloroplast DNA data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9:32:00Z</dcterms:created>
  <dc:creator>jdionaldo</dc:creator>
  <dc:description/>
  <cp:keywords/>
  <dc:language>en-US</dc:language>
  <cp:lastModifiedBy>jdionaldo</cp:lastModifiedBy>
  <dcterms:modified xsi:type="dcterms:W3CDTF">2015-11-06T19:32:00Z</dcterms:modified>
  <cp:revision>1</cp:revision>
  <dc:subject/>
  <dc:title/>
</cp:coreProperties>
</file>